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CP220, CPt10, </w:t>
      </w:r>
      <w:r>
        <w:rPr>
          <w:b/>
          <w:i/>
        </w:rPr>
        <w:t>Campylobacter jejuni</w:t>
      </w:r>
      <w:r>
        <w:rPr>
          <w:b/>
        </w:rPr>
        <w:t xml:space="preserve"> and </w:t>
      </w:r>
      <w:r>
        <w:rPr>
          <w:b/>
          <w:i/>
        </w:rPr>
        <w:t>Campylobacter coli</w:t>
      </w:r>
      <w:r>
        <w:rPr>
          <w:b/>
        </w:rPr>
        <w:t xml:space="preserve"> comparative codon usag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5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</w:tblGrid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0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umulative frequency (per 10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Amino Acid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odo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>
                <w:i/>
              </w:rPr>
              <w:t>C.jejuni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>
                <w:i/>
              </w:rPr>
              <w:t>C.coli</w:t>
            </w:r>
            <w:r>
              <w:rPr>
                <w:vertAlign w:val="superscript"/>
              </w:rPr>
              <w:t>b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P220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Pt10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Ar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G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6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G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G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0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G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0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0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0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0.2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GA</w:t>
            </w:r>
            <w:r>
              <w:rPr>
                <w:vertAlign w:val="superscript"/>
              </w:rPr>
              <w:t>d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6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6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3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2.7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G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4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Le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UU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0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2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4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5.0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UU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5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2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9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9.7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U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1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1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2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2.0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U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U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7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8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7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U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4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Ser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UC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6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6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5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4.2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UC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4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UC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0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4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6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6.5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UC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7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G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2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6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8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7.6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G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2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4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.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Al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C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3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4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5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4.3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C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6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8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9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C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2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6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4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4.8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C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Gly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G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0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8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6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6.6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G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8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1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7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G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0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8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0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0.7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G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4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Pro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C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5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7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0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0.8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C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2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C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8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9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4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5.0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C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.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Thr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C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8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2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7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7.0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C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6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8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7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C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3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1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2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2.4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C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Val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U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2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4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7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7.6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U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U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6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9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7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7.5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U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9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8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Ile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U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3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7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0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0.9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U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6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6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0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0.0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U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6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5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6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6.1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As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A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5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4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64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64.7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A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9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2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5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5.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Asp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A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8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5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8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8.2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A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6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0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9.9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Cy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UG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8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2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1.7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UG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Gl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A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8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1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7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7.3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A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.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Gl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A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7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2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7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7.2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GA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2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1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7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7.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Hi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A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3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8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9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9.1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CA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7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Ly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AA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82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80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81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81.9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A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3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2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3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3.7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Phe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UU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5.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8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0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1.5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UUC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.4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7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1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1.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Tyr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UAU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32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7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1.9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41.9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UAC</w:t>
            </w:r>
            <w:r>
              <w:rPr>
                <w:vertAlign w:val="superscript"/>
              </w:rPr>
              <w:t>d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5.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7.5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0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0.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Met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AU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1.7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20.8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7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17.5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rPr/>
            </w:pPr>
            <w:r>
              <w:rPr/>
              <w:t>Trp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UGG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6.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8.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7.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right" w:pos="360" w:leader="none"/>
              </w:tabs>
              <w:jc w:val="center"/>
              <w:rPr/>
            </w:pPr>
            <w:r>
              <w:rPr/>
              <w:t>7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rPr/>
      </w:pPr>
      <w:r>
        <w:rPr>
          <w:vertAlign w:val="superscript"/>
        </w:rPr>
        <w:t>a</w:t>
      </w:r>
      <w:r>
        <w:rPr/>
        <w:t xml:space="preserve"> Combined data from three sequenced </w:t>
      </w:r>
      <w:r>
        <w:rPr>
          <w:i/>
        </w:rPr>
        <w:t>C.jejuni</w:t>
      </w:r>
      <w:r>
        <w:rPr/>
        <w:t xml:space="preserve"> strains; NCTC 11168, RM12221 and 81-176 with a combined total of 1689136 codons. Data is taken from </w:t>
      </w:r>
      <w:r>
        <w:rPr>
          <w:i/>
        </w:rPr>
        <w:t>The Codon Usage Database</w:t>
      </w:r>
      <w:r>
        <w:rPr/>
        <w:t xml:space="preserve"> </w:t>
      </w:r>
      <w:r>
        <w:fldChar w:fldCharType="begin"/>
      </w:r>
      <w:r>
        <w:rPr/>
        <w:instrText xml:space="preserve"> ADDIN REFMGR.CITE &lt;Refman&gt;&lt;Cite&gt;&lt;Year&gt;2009&lt;/Year&gt;&lt;RecNum&gt;4323&lt;/RecNum&gt;&lt;IDText&gt;The Codon Usage Database&lt;/IDText&gt;&lt;MDL Ref_Type="Data File"&gt;&lt;Ref_Type&gt;Data File&lt;/Ref_Type&gt;&lt;Ref_ID&gt;4323&lt;/Ref_ID&gt;&lt;Title_Primary&gt;The Codon Usage Database&lt;/Title_Primary&gt;&lt;Date_Primary&gt;2009&lt;/Date_Primary&gt;&lt;Keywords&gt;Codon&lt;/Keywords&gt;&lt;Reprint&gt;In File&lt;/Reprint&gt;&lt;Web_URL&gt;&lt;u&gt;http://www.kazusa.or.jp/codon/&lt;/u&gt;&lt;/Web_URL&gt;&lt;ZZ_WorkformID&gt;13&lt;/ZZ_WorkformID&gt;&lt;/MDL&gt;&lt;/Cite&gt;&lt;/Refman&gt;</w:instrText>
      </w:r>
      <w:r>
        <w:rPr/>
      </w:r>
      <w:r>
        <w:rPr/>
        <w:fldChar w:fldCharType="separate"/>
      </w:r>
      <w:r>
        <w:rPr/>
        <w:t>[45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rPr/>
      </w:pPr>
      <w:r>
        <w:rPr>
          <w:vertAlign w:val="superscript"/>
        </w:rPr>
        <w:t>b</w:t>
      </w:r>
      <w:r>
        <w:rPr/>
        <w:t xml:space="preserve"> A partially sequenced </w:t>
      </w:r>
      <w:r>
        <w:rPr>
          <w:i/>
        </w:rPr>
        <w:t>C.coli</w:t>
      </w:r>
      <w:r>
        <w:rPr/>
        <w:t xml:space="preserve"> strain; RM2228 with 38879 codons. Data is taken from </w:t>
      </w:r>
      <w:r>
        <w:rPr>
          <w:i/>
        </w:rPr>
        <w:t>The Codon Usage Database</w:t>
      </w:r>
      <w:r>
        <w:rPr/>
        <w:t xml:space="preserve"> </w:t>
      </w:r>
      <w:r>
        <w:fldChar w:fldCharType="begin"/>
      </w:r>
      <w:r>
        <w:rPr/>
        <w:instrText xml:space="preserve"> ADDIN REFMGR.CITE &lt;Refman&gt;&lt;Cite&gt;&lt;Year&gt;2009&lt;/Year&gt;&lt;RecNum&gt;4323&lt;/RecNum&gt;&lt;IDText&gt;The Codon Usage Database&lt;/IDText&gt;&lt;MDL Ref_Type="Data File"&gt;&lt;Ref_Type&gt;Data File&lt;/Ref_Type&gt;&lt;Ref_ID&gt;4323&lt;/Ref_ID&gt;&lt;Title_Primary&gt;The Codon Usage Database&lt;/Title_Primary&gt;&lt;Date_Primary&gt;2009&lt;/Date_Primary&gt;&lt;Keywords&gt;Codon&lt;/Keywords&gt;&lt;Reprint&gt;In File&lt;/Reprint&gt;&lt;Web_URL&gt;&lt;u&gt;http://www.kazusa.or.jp/codon/&lt;/u&gt;&lt;/Web_URL&gt;&lt;ZZ_WorkformID&gt;13&lt;/ZZ_WorkformID&gt;&lt;/MDL&gt;&lt;/Cite&gt;&lt;/Refman&gt;</w:instrText>
      </w:r>
      <w:r>
        <w:rPr/>
      </w:r>
      <w:r>
        <w:rPr/>
        <w:fldChar w:fldCharType="separate"/>
      </w:r>
      <w:r>
        <w:rPr/>
        <w:t>[45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rPr/>
      </w:pPr>
      <w:r>
        <w:rPr>
          <w:vertAlign w:val="superscript"/>
        </w:rPr>
        <w:t>c</w:t>
      </w:r>
      <w:r>
        <w:rPr/>
        <w:t xml:space="preserve"> Codon usage of the two sequenced genomes, only CDSs with recognized start and stop codons were included in the analysis; 51497 codons from CP220 and 48862 codons from CPt10.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rPr/>
      </w:pPr>
      <w:r>
        <w:rPr>
          <w:vertAlign w:val="superscript"/>
        </w:rPr>
        <w:t>d</w:t>
      </w:r>
      <w:r>
        <w:rPr/>
        <w:t xml:space="preserve"> CP220 and CPt10 carry putative tRNAs that recognize these codon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20:34:00Z</dcterms:created>
  <dc:creator>Andrew Timms</dc:creator>
  <dc:description/>
  <cp:keywords/>
  <dc:language>en-US</dc:language>
  <cp:lastModifiedBy>The University of Nottingham</cp:lastModifiedBy>
  <dcterms:modified xsi:type="dcterms:W3CDTF">2010-03-23T17:49:00Z</dcterms:modified>
  <cp:revision>3</cp:revision>
  <dc:subject/>
  <dc:title>Table 2 - CP220, CPt10, Campylobacter jejuni and Campylobacter coli comparative codon usage</dc:title>
</cp:coreProperties>
</file>